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284" w:rsidRDefault="007F7D8A" w:rsidP="007F7D8A">
      <w:r w:rsidRPr="007F7D8A">
        <w:rPr>
          <w:noProof/>
          <w:lang w:eastAsia="es-ES"/>
        </w:rPr>
        <w:drawing>
          <wp:inline distT="0" distB="0" distL="0" distR="0">
            <wp:extent cx="5759450" cy="2595260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5952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F7D8A" w:rsidRDefault="007F7D8A" w:rsidP="007F7D8A"/>
    <w:p w:rsidR="007F7D8A" w:rsidRPr="00E738ED" w:rsidRDefault="00E738ED" w:rsidP="007F7D8A">
      <w:pPr>
        <w:rPr>
          <w:b/>
          <w:lang w:val="en-US"/>
        </w:rPr>
      </w:pPr>
      <w:bookmarkStart w:id="0" w:name="_GoBack"/>
      <w:bookmarkEnd w:id="0"/>
      <w:r w:rsidRPr="00E738ED">
        <w:rPr>
          <w:b/>
          <w:lang w:val="en-US"/>
        </w:rPr>
        <w:t xml:space="preserve">Figure </w:t>
      </w:r>
      <w:r w:rsidR="00D409AB">
        <w:rPr>
          <w:b/>
          <w:lang w:val="en-US"/>
        </w:rPr>
        <w:t>S</w:t>
      </w:r>
      <w:r w:rsidRPr="00E738ED">
        <w:rPr>
          <w:b/>
          <w:lang w:val="en-US"/>
        </w:rPr>
        <w:t xml:space="preserve">1. </w:t>
      </w:r>
      <w:proofErr w:type="gramStart"/>
      <w:r w:rsidR="00AB7323">
        <w:rPr>
          <w:lang w:val="en-US"/>
        </w:rPr>
        <w:t>Rela</w:t>
      </w:r>
      <w:r w:rsidRPr="00E738ED">
        <w:rPr>
          <w:lang w:val="en-US"/>
        </w:rPr>
        <w:t>tive contribution of each SNP to the predictive</w:t>
      </w:r>
      <w:r>
        <w:rPr>
          <w:lang w:val="en-US"/>
        </w:rPr>
        <w:t xml:space="preserve"> power of the model for canine hip dysplasia.</w:t>
      </w:r>
      <w:proofErr w:type="gramEnd"/>
    </w:p>
    <w:sectPr w:rsidR="007F7D8A" w:rsidRPr="00E738ED" w:rsidSect="00C4712F">
      <w:pgSz w:w="11906" w:h="16838"/>
      <w:pgMar w:top="1417" w:right="1701" w:bottom="141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80C08"/>
    <w:multiLevelType w:val="hybridMultilevel"/>
    <w:tmpl w:val="82DA4F32"/>
    <w:lvl w:ilvl="0" w:tplc="943AF5F6">
      <w:start w:val="1"/>
      <w:numFmt w:val="decimal"/>
      <w:lvlText w:val="%1"/>
      <w:lvlJc w:val="left"/>
      <w:pPr>
        <w:ind w:left="1080" w:hanging="360"/>
      </w:pPr>
      <w:rPr>
        <w:rFonts w:ascii="Calibri" w:hAnsi="Calibri" w:cs="Calibri" w:hint="default"/>
        <w:color w:val="000000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9FB17C3"/>
    <w:multiLevelType w:val="hybridMultilevel"/>
    <w:tmpl w:val="9DF08D74"/>
    <w:lvl w:ilvl="0" w:tplc="D78C9BCE">
      <w:start w:val="1"/>
      <w:numFmt w:val="decimal"/>
      <w:lvlText w:val="%1-"/>
      <w:lvlJc w:val="left"/>
      <w:pPr>
        <w:ind w:left="720" w:hanging="360"/>
      </w:pPr>
      <w:rPr>
        <w:rFonts w:ascii="Calibri" w:hAnsi="Calibri" w:cs="Calibri" w:hint="default"/>
        <w:color w:val="000000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CA6E74"/>
    <w:rsid w:val="00005885"/>
    <w:rsid w:val="00057FE8"/>
    <w:rsid w:val="000A7656"/>
    <w:rsid w:val="00175BBA"/>
    <w:rsid w:val="00205FF8"/>
    <w:rsid w:val="00216A50"/>
    <w:rsid w:val="00240DE8"/>
    <w:rsid w:val="002644AE"/>
    <w:rsid w:val="002C640A"/>
    <w:rsid w:val="00321DE0"/>
    <w:rsid w:val="00350700"/>
    <w:rsid w:val="003635C0"/>
    <w:rsid w:val="00365D64"/>
    <w:rsid w:val="003935A7"/>
    <w:rsid w:val="003B46B4"/>
    <w:rsid w:val="003D7293"/>
    <w:rsid w:val="004649A8"/>
    <w:rsid w:val="00560E3C"/>
    <w:rsid w:val="00564284"/>
    <w:rsid w:val="0067097A"/>
    <w:rsid w:val="007A182E"/>
    <w:rsid w:val="007F6170"/>
    <w:rsid w:val="007F7D8A"/>
    <w:rsid w:val="00804355"/>
    <w:rsid w:val="0085244E"/>
    <w:rsid w:val="008E0F7E"/>
    <w:rsid w:val="0091467C"/>
    <w:rsid w:val="009449E9"/>
    <w:rsid w:val="009F6A3A"/>
    <w:rsid w:val="00A03FE8"/>
    <w:rsid w:val="00AA0FA0"/>
    <w:rsid w:val="00AB7323"/>
    <w:rsid w:val="00C254FB"/>
    <w:rsid w:val="00C4712F"/>
    <w:rsid w:val="00C62010"/>
    <w:rsid w:val="00CA6E74"/>
    <w:rsid w:val="00CC60A4"/>
    <w:rsid w:val="00CE02C8"/>
    <w:rsid w:val="00D16674"/>
    <w:rsid w:val="00D20296"/>
    <w:rsid w:val="00D409AB"/>
    <w:rsid w:val="00D51FB5"/>
    <w:rsid w:val="00D845E7"/>
    <w:rsid w:val="00DA76B5"/>
    <w:rsid w:val="00E32FA1"/>
    <w:rsid w:val="00E738ED"/>
    <w:rsid w:val="00EE039D"/>
    <w:rsid w:val="00F7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1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A6E74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6E74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804355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2644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44A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44A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44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44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2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b</dc:creator>
  <cp:keywords/>
  <dc:description/>
  <cp:lastModifiedBy>Grifols</cp:lastModifiedBy>
  <cp:revision>4</cp:revision>
  <cp:lastPrinted>2014-02-12T13:27:00Z</cp:lastPrinted>
  <dcterms:created xsi:type="dcterms:W3CDTF">2014-11-03T11:33:00Z</dcterms:created>
  <dcterms:modified xsi:type="dcterms:W3CDTF">2015-01-23T12:00:00Z</dcterms:modified>
</cp:coreProperties>
</file>